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DAB" w:rsidRPr="00FD7E61" w:rsidRDefault="00BE5DAB" w:rsidP="00BE5DAB">
      <w:pPr>
        <w:pStyle w:val="a3"/>
        <w:spacing w:line="360" w:lineRule="auto"/>
        <w:rPr>
          <w:rFonts w:ascii="Times New Roman"/>
          <w:sz w:val="24"/>
          <w:szCs w:val="24"/>
        </w:rPr>
      </w:pPr>
      <w:r w:rsidRPr="00FD7E61">
        <w:rPr>
          <w:rFonts w:ascii="Times New Roman"/>
          <w:sz w:val="24"/>
          <w:szCs w:val="24"/>
        </w:rPr>
        <w:t>Table</w:t>
      </w:r>
      <w:r w:rsidR="00156464">
        <w:rPr>
          <w:rFonts w:ascii="Times New Roman"/>
          <w:sz w:val="24"/>
          <w:szCs w:val="24"/>
        </w:rPr>
        <w:t xml:space="preserve"> </w:t>
      </w:r>
      <w:r w:rsidR="00910540">
        <w:rPr>
          <w:rFonts w:ascii="Times New Roman"/>
          <w:sz w:val="24"/>
          <w:szCs w:val="24"/>
        </w:rPr>
        <w:t>S</w:t>
      </w:r>
      <w:r w:rsidR="00156464">
        <w:rPr>
          <w:rFonts w:ascii="Times New Roman"/>
          <w:sz w:val="24"/>
          <w:szCs w:val="24"/>
        </w:rPr>
        <w:t>5</w:t>
      </w:r>
      <w:r w:rsidRPr="00FD7E61">
        <w:rPr>
          <w:rFonts w:ascii="Times New Roman"/>
          <w:sz w:val="24"/>
          <w:szCs w:val="24"/>
        </w:rPr>
        <w:t xml:space="preserve">. The measurements of </w:t>
      </w:r>
      <w:r w:rsidR="00FD7AF3" w:rsidRPr="00FD7E61">
        <w:rPr>
          <w:rFonts w:ascii="Times New Roman"/>
          <w:sz w:val="24"/>
          <w:szCs w:val="24"/>
        </w:rPr>
        <w:t>mandibular</w:t>
      </w:r>
      <w:r w:rsidRPr="00FD7E61">
        <w:rPr>
          <w:rFonts w:ascii="Times New Roman"/>
          <w:sz w:val="24"/>
          <w:szCs w:val="24"/>
        </w:rPr>
        <w:t xml:space="preserve"> unit.</w:t>
      </w:r>
    </w:p>
    <w:tbl>
      <w:tblPr>
        <w:tblW w:w="13748" w:type="dxa"/>
        <w:tblInd w:w="118" w:type="dxa"/>
        <w:tblLook w:val="04A0" w:firstRow="1" w:lastRow="0" w:firstColumn="1" w:lastColumn="0" w:noHBand="0" w:noVBand="1"/>
      </w:tblPr>
      <w:tblGrid>
        <w:gridCol w:w="689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649"/>
        <w:gridCol w:w="649"/>
        <w:gridCol w:w="649"/>
      </w:tblGrid>
      <w:tr w:rsidR="00220145" w:rsidRPr="00220145" w:rsidTr="00220145">
        <w:trPr>
          <w:trHeight w:val="426"/>
        </w:trPr>
        <w:tc>
          <w:tcPr>
            <w:tcW w:w="866" w:type="dxa"/>
            <w:vMerge w:val="restart"/>
            <w:tcBorders>
              <w:top w:val="double" w:sz="6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598" w:type="dxa"/>
            <w:gridSpan w:val="3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Group I (control)</w:t>
            </w:r>
          </w:p>
        </w:tc>
        <w:tc>
          <w:tcPr>
            <w:tcW w:w="2598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Group II (unilateral)</w:t>
            </w:r>
          </w:p>
        </w:tc>
        <w:tc>
          <w:tcPr>
            <w:tcW w:w="2598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Group II (unilateral)</w:t>
            </w:r>
          </w:p>
        </w:tc>
        <w:tc>
          <w:tcPr>
            <w:tcW w:w="2598" w:type="dxa"/>
            <w:gridSpan w:val="3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Group III (bilateral)</w:t>
            </w:r>
          </w:p>
        </w:tc>
        <w:tc>
          <w:tcPr>
            <w:tcW w:w="830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C46C94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  <w:t>p</w:t>
            </w:r>
            <w:r w:rsidR="00220145" w:rsidRPr="0022014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  <w:t>*</w:t>
            </w:r>
          </w:p>
        </w:tc>
        <w:tc>
          <w:tcPr>
            <w:tcW w:w="830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C46C94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  <w:t>p</w:t>
            </w:r>
            <w:r w:rsidR="00220145" w:rsidRPr="0022014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  <w:t>†</w:t>
            </w:r>
          </w:p>
        </w:tc>
        <w:tc>
          <w:tcPr>
            <w:tcW w:w="830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C46C94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  <w:t>p</w:t>
            </w:r>
            <w:r w:rsidR="00220145" w:rsidRPr="0022014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  <w:t>‡</w:t>
            </w:r>
          </w:p>
        </w:tc>
      </w:tr>
      <w:tr w:rsidR="00220145" w:rsidRPr="00220145" w:rsidTr="00220145">
        <w:trPr>
          <w:trHeight w:val="410"/>
        </w:trPr>
        <w:tc>
          <w:tcPr>
            <w:tcW w:w="866" w:type="dxa"/>
            <w:vMerge/>
            <w:tcBorders>
              <w:top w:val="double" w:sz="6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598" w:type="dxa"/>
            <w:gridSpan w:val="3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59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- control side</w:t>
            </w:r>
          </w:p>
        </w:tc>
        <w:tc>
          <w:tcPr>
            <w:tcW w:w="259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- BTX side</w:t>
            </w:r>
          </w:p>
        </w:tc>
        <w:tc>
          <w:tcPr>
            <w:tcW w:w="2598" w:type="dxa"/>
            <w:gridSpan w:val="3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30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830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830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220145" w:rsidRPr="00220145" w:rsidTr="00220145">
        <w:trPr>
          <w:trHeight w:val="295"/>
        </w:trPr>
        <w:tc>
          <w:tcPr>
            <w:tcW w:w="866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830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830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830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220145" w:rsidRPr="00220145" w:rsidTr="00220145">
        <w:trPr>
          <w:trHeight w:val="279"/>
        </w:trPr>
        <w:tc>
          <w:tcPr>
            <w:tcW w:w="86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AF-C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.7±9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0.3±0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0.8±0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.1±9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.7±9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0.5±0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.3±9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.8±9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.9±9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.9±9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0.4±0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0.7±0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0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0.48</w:t>
            </w:r>
          </w:p>
        </w:tc>
      </w:tr>
      <w:tr w:rsidR="00220145" w:rsidRPr="00220145" w:rsidTr="00220145">
        <w:trPr>
          <w:trHeight w:val="279"/>
        </w:trPr>
        <w:tc>
          <w:tcPr>
            <w:tcW w:w="86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AF-Co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1.2±1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1.9±1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2.5±2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0±0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0.6±0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1.3±1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0.1±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0.6±0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1.1±1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1.4±1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1.8±1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2.1±2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0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0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0.86</w:t>
            </w:r>
          </w:p>
        </w:tc>
      </w:tr>
      <w:tr w:rsidR="00220145" w:rsidRPr="00220145" w:rsidTr="00220145">
        <w:trPr>
          <w:trHeight w:val="344"/>
        </w:trPr>
        <w:tc>
          <w:tcPr>
            <w:tcW w:w="86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AF-G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2.3±2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2.7±2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1±3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2.5±2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2±3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7±3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2.4±2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2.5±2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2.5±2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±3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2±3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1±3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0.16</w:t>
            </w:r>
          </w:p>
        </w:tc>
      </w:tr>
      <w:tr w:rsidR="00220145" w:rsidRPr="00220145" w:rsidTr="00220145">
        <w:trPr>
          <w:trHeight w:val="328"/>
        </w:trPr>
        <w:tc>
          <w:tcPr>
            <w:tcW w:w="86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AF-M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4.3±4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5.4±5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6.3±6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4.4±4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5.1±5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5.7±5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3.2±3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4.1±4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5.1±5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5.8±5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6.2±6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7.4±7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0.53</w:t>
            </w:r>
          </w:p>
        </w:tc>
      </w:tr>
      <w:tr w:rsidR="00220145" w:rsidRPr="00220145" w:rsidTr="00220145">
        <w:trPr>
          <w:trHeight w:val="344"/>
        </w:trPr>
        <w:tc>
          <w:tcPr>
            <w:tcW w:w="866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d-MF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8.1±8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.4±9.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.9±9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5.9±5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7±7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7.7±7.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6.5±6.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7.6±7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8.1±8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.5±9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0.3±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1±1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0145" w:rsidRPr="00220145" w:rsidRDefault="00220145" w:rsidP="002201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20145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0.01</w:t>
            </w:r>
          </w:p>
        </w:tc>
      </w:tr>
    </w:tbl>
    <w:p w:rsidR="00B9521C" w:rsidRPr="00FD7E61" w:rsidRDefault="00BF176B" w:rsidP="009306FB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FD7E61">
        <w:rPr>
          <w:rFonts w:ascii="Times New Roman" w:hAnsi="Times New Roman"/>
          <w:sz w:val="24"/>
          <w:szCs w:val="24"/>
        </w:rPr>
        <w:t>U</w:t>
      </w:r>
      <w:r w:rsidR="00BE5DAB" w:rsidRPr="00FD7E61">
        <w:rPr>
          <w:rFonts w:ascii="Times New Roman" w:hAnsi="Times New Roman"/>
          <w:sz w:val="24"/>
          <w:szCs w:val="24"/>
        </w:rPr>
        <w:t xml:space="preserve">nits in mm; T0 for initial stage; T1 for </w:t>
      </w:r>
      <w:r w:rsidR="00156464">
        <w:rPr>
          <w:rFonts w:ascii="Times New Roman" w:hAnsi="Times New Roman"/>
          <w:sz w:val="24"/>
          <w:szCs w:val="24"/>
        </w:rPr>
        <w:t xml:space="preserve">second stage </w:t>
      </w:r>
      <w:r w:rsidR="00BE5DAB" w:rsidRPr="00FD7E61">
        <w:rPr>
          <w:rFonts w:ascii="Times New Roman" w:hAnsi="Times New Roman"/>
          <w:sz w:val="24"/>
          <w:szCs w:val="24"/>
        </w:rPr>
        <w:t xml:space="preserve">three months after initiation of experiment; T2 for </w:t>
      </w:r>
      <w:r w:rsidR="00156464">
        <w:rPr>
          <w:rFonts w:ascii="Times New Roman" w:hAnsi="Times New Roman"/>
          <w:sz w:val="24"/>
          <w:szCs w:val="24"/>
        </w:rPr>
        <w:t xml:space="preserve">final stage </w:t>
      </w:r>
      <w:r w:rsidR="00BE5DAB" w:rsidRPr="00FD7E61">
        <w:rPr>
          <w:rFonts w:ascii="Times New Roman" w:hAnsi="Times New Roman"/>
          <w:sz w:val="24"/>
          <w:szCs w:val="24"/>
        </w:rPr>
        <w:t>six months after initiation of experiment</w:t>
      </w:r>
      <w:r w:rsidR="0042365F" w:rsidRPr="00FD7E61">
        <w:rPr>
          <w:rFonts w:ascii="Times New Roman" w:hAnsi="Times New Roman"/>
          <w:sz w:val="24"/>
          <w:szCs w:val="24"/>
        </w:rPr>
        <w:t>.</w:t>
      </w:r>
    </w:p>
    <w:p w:rsidR="00BE5DAB" w:rsidRDefault="00BE5DAB" w:rsidP="009306FB">
      <w:pPr>
        <w:pStyle w:val="a3"/>
        <w:spacing w:line="276" w:lineRule="auto"/>
        <w:rPr>
          <w:rFonts w:ascii="Times New Roman"/>
          <w:b w:val="0"/>
          <w:sz w:val="24"/>
          <w:szCs w:val="24"/>
        </w:rPr>
      </w:pPr>
      <w:r w:rsidRPr="00FD7E61">
        <w:rPr>
          <w:rFonts w:ascii="Times New Roman"/>
          <w:b w:val="0"/>
          <w:sz w:val="24"/>
          <w:szCs w:val="24"/>
        </w:rPr>
        <w:t xml:space="preserve">significant when p &lt; 0.05 by </w:t>
      </w:r>
      <w:r w:rsidR="00220145">
        <w:rPr>
          <w:rFonts w:ascii="Times New Roman"/>
          <w:b w:val="0"/>
          <w:sz w:val="24"/>
          <w:szCs w:val="24"/>
        </w:rPr>
        <w:t>linear mixed model</w:t>
      </w:r>
      <w:r w:rsidR="00A173DC">
        <w:rPr>
          <w:rFonts w:ascii="Times New Roman"/>
          <w:b w:val="0"/>
          <w:sz w:val="24"/>
          <w:szCs w:val="24"/>
        </w:rPr>
        <w:t xml:space="preserve"> </w:t>
      </w:r>
      <w:r w:rsidR="00220145">
        <w:rPr>
          <w:rFonts w:ascii="Times New Roman"/>
          <w:b w:val="0"/>
          <w:sz w:val="24"/>
          <w:szCs w:val="24"/>
        </w:rPr>
        <w:t>analysis</w:t>
      </w:r>
      <w:r w:rsidR="0042365F" w:rsidRPr="00FD7E61">
        <w:rPr>
          <w:rFonts w:ascii="Times New Roman"/>
          <w:b w:val="0"/>
          <w:sz w:val="24"/>
          <w:szCs w:val="24"/>
        </w:rPr>
        <w:t>.</w:t>
      </w:r>
    </w:p>
    <w:p w:rsidR="00A173DC" w:rsidRPr="009306FB" w:rsidRDefault="00C46C94" w:rsidP="009306FB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p</w:t>
      </w:r>
      <w:r w:rsidR="00A173DC" w:rsidRPr="00220145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*</w:t>
      </w:r>
      <w:r w:rsidR="00156464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</w:t>
      </w:r>
      <w:r w:rsidR="00A173DC"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comparison</w:t>
      </w:r>
      <w:r w:rsidR="00156464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of </w:t>
      </w:r>
      <w:r w:rsid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groups </w:t>
      </w:r>
      <w:r w:rsidR="00156464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between</w:t>
      </w:r>
      <w:r w:rsidR="00A173DC"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group</w:t>
      </w:r>
      <w:r w:rsidR="009306FB"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</w:t>
      </w:r>
      <w:r w:rsidR="00A173DC" w:rsidRPr="009306FB">
        <w:rPr>
          <w:rFonts w:ascii="Times New Roman" w:hAnsi="Times New Roman"/>
          <w:sz w:val="24"/>
          <w:szCs w:val="24"/>
        </w:rPr>
        <w:t>I, II and III</w:t>
      </w:r>
      <w:r w:rsidR="00156464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;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</w:t>
      </w:r>
      <w:r w:rsidRPr="00C46C94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p</w:t>
      </w:r>
      <w:r w:rsidR="00A173DC" w:rsidRPr="00C46C94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†</w:t>
      </w:r>
      <w:r w:rsidR="00156464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</w:t>
      </w:r>
      <w:r w:rsidR="00A173DC"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</w:t>
      </w:r>
      <w:r w:rsidR="00156464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comparison</w:t>
      </w:r>
      <w:r w:rsidR="00A173DC"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of saline</w:t>
      </w:r>
      <w:r w:rsidR="00156464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-</w:t>
      </w:r>
      <w:r w:rsidR="00A173DC"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and BTX</w:t>
      </w:r>
      <w:r w:rsidR="00156464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-treated side;</w:t>
      </w:r>
      <w:r w:rsid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</w:t>
      </w:r>
      <w:r w:rsidRPr="00C46C94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p</w:t>
      </w:r>
      <w:r w:rsidR="009306FB" w:rsidRPr="00C46C94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‡</w:t>
      </w:r>
      <w:r w:rsidR="00156464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 comparison of</w:t>
      </w:r>
      <w:r w:rsidR="009306FB"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</w:t>
      </w:r>
      <w:r w:rsid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time</w:t>
      </w:r>
      <w:r w:rsidR="00156464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-related changes between T0, T1 and T2</w:t>
      </w:r>
    </w:p>
    <w:p w:rsidR="00BE5DAB" w:rsidRPr="00FD7E61" w:rsidRDefault="00BE5DAB" w:rsidP="009306FB">
      <w:pPr>
        <w:spacing w:line="276" w:lineRule="auto"/>
        <w:rPr>
          <w:rFonts w:ascii="Times New Roman" w:hAnsi="Times New Roman"/>
          <w:sz w:val="24"/>
          <w:szCs w:val="24"/>
        </w:rPr>
      </w:pPr>
      <w:r w:rsidRPr="00FD7E61">
        <w:rPr>
          <w:rFonts w:ascii="Times New Roman" w:hAnsi="Times New Roman"/>
          <w:sz w:val="24"/>
          <w:szCs w:val="24"/>
        </w:rPr>
        <w:t>Details can be seen in association with Fig</w:t>
      </w:r>
      <w:r w:rsidR="00BC6CC1">
        <w:rPr>
          <w:rFonts w:ascii="Times New Roman" w:hAnsi="Times New Roman"/>
          <w:sz w:val="24"/>
          <w:szCs w:val="24"/>
        </w:rPr>
        <w:t>ure</w:t>
      </w:r>
      <w:r w:rsidRPr="00FD7E61">
        <w:rPr>
          <w:rFonts w:ascii="Times New Roman" w:hAnsi="Times New Roman"/>
          <w:sz w:val="24"/>
          <w:szCs w:val="24"/>
        </w:rPr>
        <w:t xml:space="preserve"> </w:t>
      </w:r>
      <w:r w:rsidR="00156464">
        <w:rPr>
          <w:rFonts w:ascii="Times New Roman" w:hAnsi="Times New Roman"/>
          <w:sz w:val="24"/>
          <w:szCs w:val="24"/>
        </w:rPr>
        <w:t>1</w:t>
      </w:r>
      <w:r w:rsidRPr="00FD7E61">
        <w:rPr>
          <w:rFonts w:ascii="Times New Roman" w:hAnsi="Times New Roman"/>
          <w:sz w:val="24"/>
          <w:szCs w:val="24"/>
        </w:rPr>
        <w:t>A</w:t>
      </w:r>
      <w:r w:rsidR="00156464">
        <w:rPr>
          <w:rFonts w:ascii="Times New Roman" w:hAnsi="Times New Roman"/>
          <w:sz w:val="24"/>
          <w:szCs w:val="24"/>
        </w:rPr>
        <w:t xml:space="preserve"> and 3</w:t>
      </w:r>
      <w:r w:rsidR="00DF3E71">
        <w:rPr>
          <w:rFonts w:ascii="Times New Roman" w:hAnsi="Times New Roman"/>
          <w:sz w:val="24"/>
          <w:szCs w:val="24"/>
        </w:rPr>
        <w:t xml:space="preserve"> and </w:t>
      </w:r>
      <w:r w:rsidRPr="00FD7E61">
        <w:rPr>
          <w:rFonts w:ascii="Times New Roman" w:hAnsi="Times New Roman"/>
          <w:sz w:val="24"/>
          <w:szCs w:val="24"/>
        </w:rPr>
        <w:t>Table</w:t>
      </w:r>
      <w:r w:rsidR="00156464">
        <w:rPr>
          <w:rFonts w:ascii="Times New Roman" w:hAnsi="Times New Roman"/>
          <w:sz w:val="24"/>
          <w:szCs w:val="24"/>
        </w:rPr>
        <w:t xml:space="preserve"> </w:t>
      </w:r>
      <w:r w:rsidR="00DF3E71">
        <w:rPr>
          <w:rFonts w:ascii="Times New Roman" w:hAnsi="Times New Roman"/>
          <w:sz w:val="24"/>
          <w:szCs w:val="24"/>
        </w:rPr>
        <w:t>S</w:t>
      </w:r>
      <w:r w:rsidR="00156464">
        <w:rPr>
          <w:rFonts w:ascii="Times New Roman" w:hAnsi="Times New Roman"/>
          <w:sz w:val="24"/>
          <w:szCs w:val="24"/>
        </w:rPr>
        <w:t>3</w:t>
      </w:r>
      <w:r w:rsidR="00B9521C" w:rsidRPr="00FD7E61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:rsidR="00342E1F" w:rsidRPr="00DF3E71" w:rsidRDefault="008911AA"/>
    <w:sectPr w:rsidR="00342E1F" w:rsidRPr="00DF3E71" w:rsidSect="006B514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11AA" w:rsidRDefault="008911AA" w:rsidP="00FD7AF3">
      <w:r>
        <w:separator/>
      </w:r>
    </w:p>
  </w:endnote>
  <w:endnote w:type="continuationSeparator" w:id="0">
    <w:p w:rsidR="008911AA" w:rsidRDefault="008911AA" w:rsidP="00FD7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11AA" w:rsidRDefault="008911AA" w:rsidP="00FD7AF3">
      <w:r>
        <w:separator/>
      </w:r>
    </w:p>
  </w:footnote>
  <w:footnote w:type="continuationSeparator" w:id="0">
    <w:p w:rsidR="008911AA" w:rsidRDefault="008911AA" w:rsidP="00FD7A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QwMTUwNjIyMAJShko6SsGpxcWZ+XkgBUa1AKf2sF4sAAAA"/>
  </w:docVars>
  <w:rsids>
    <w:rsidRoot w:val="00BE5DAB"/>
    <w:rsid w:val="0000258E"/>
    <w:rsid w:val="00005BB3"/>
    <w:rsid w:val="0005503D"/>
    <w:rsid w:val="00061F63"/>
    <w:rsid w:val="00070A90"/>
    <w:rsid w:val="00097D13"/>
    <w:rsid w:val="00115D81"/>
    <w:rsid w:val="00156464"/>
    <w:rsid w:val="001637CA"/>
    <w:rsid w:val="001D0589"/>
    <w:rsid w:val="001D75A0"/>
    <w:rsid w:val="00220145"/>
    <w:rsid w:val="002B53B5"/>
    <w:rsid w:val="00323D66"/>
    <w:rsid w:val="003D13C4"/>
    <w:rsid w:val="0042365F"/>
    <w:rsid w:val="004337FC"/>
    <w:rsid w:val="004B2AA6"/>
    <w:rsid w:val="005209B5"/>
    <w:rsid w:val="00595173"/>
    <w:rsid w:val="0061397E"/>
    <w:rsid w:val="006B5140"/>
    <w:rsid w:val="006F1229"/>
    <w:rsid w:val="007148B5"/>
    <w:rsid w:val="008242A6"/>
    <w:rsid w:val="008316BF"/>
    <w:rsid w:val="008911AA"/>
    <w:rsid w:val="00910540"/>
    <w:rsid w:val="009306FB"/>
    <w:rsid w:val="009470B0"/>
    <w:rsid w:val="009E5C04"/>
    <w:rsid w:val="00A072CA"/>
    <w:rsid w:val="00A173DC"/>
    <w:rsid w:val="00AA3D4F"/>
    <w:rsid w:val="00AD5F95"/>
    <w:rsid w:val="00B769BA"/>
    <w:rsid w:val="00B843A1"/>
    <w:rsid w:val="00B9521C"/>
    <w:rsid w:val="00BA2837"/>
    <w:rsid w:val="00BC6CC1"/>
    <w:rsid w:val="00BE5DAB"/>
    <w:rsid w:val="00BF176B"/>
    <w:rsid w:val="00C07C87"/>
    <w:rsid w:val="00C2557D"/>
    <w:rsid w:val="00C46C94"/>
    <w:rsid w:val="00D44F9B"/>
    <w:rsid w:val="00DE5141"/>
    <w:rsid w:val="00DF3E71"/>
    <w:rsid w:val="00E23360"/>
    <w:rsid w:val="00E56E63"/>
    <w:rsid w:val="00F351BC"/>
    <w:rsid w:val="00F45209"/>
    <w:rsid w:val="00F81C3D"/>
    <w:rsid w:val="00FA2F9F"/>
    <w:rsid w:val="00FD2FAB"/>
    <w:rsid w:val="00FD7AF3"/>
    <w:rsid w:val="00FD7E61"/>
    <w:rsid w:val="00FE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98949D"/>
  <w15:docId w15:val="{DC11186A-32A4-4A13-BE98-A6CC94140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5DA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BE5DAB"/>
    <w:rPr>
      <w:rFonts w:ascii="바탕" w:eastAsia="바탕" w:hAnsi="Times New Roman"/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D44F9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D44F9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D7A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D7AF3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FD7AF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D7AF3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학진(용인)치과)</dc:creator>
  <cp:keywords/>
  <dc:description/>
  <cp:lastModifiedBy>HJ</cp:lastModifiedBy>
  <cp:revision>4</cp:revision>
  <dcterms:created xsi:type="dcterms:W3CDTF">2019-03-26T02:03:00Z</dcterms:created>
  <dcterms:modified xsi:type="dcterms:W3CDTF">2019-04-16T23:39:00Z</dcterms:modified>
</cp:coreProperties>
</file>